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0C9" w:rsidRDefault="008A00C9" w:rsidP="008A00C9">
      <w:pPr>
        <w:outlineLvl w:val="0"/>
      </w:pPr>
      <w:r w:rsidRPr="00691546">
        <w:rPr>
          <w:b/>
        </w:rPr>
        <w:t>Table S</w:t>
      </w:r>
      <w:r>
        <w:rPr>
          <w:b/>
        </w:rPr>
        <w:t>5</w:t>
      </w:r>
    </w:p>
    <w:p w:rsidR="008A00C9" w:rsidRPr="00380E8C" w:rsidRDefault="008A00C9" w:rsidP="008A00C9">
      <w:pPr>
        <w:outlineLvl w:val="0"/>
      </w:pPr>
    </w:p>
    <w:tbl>
      <w:tblPr>
        <w:tblW w:w="18360" w:type="dxa"/>
        <w:tblInd w:w="88" w:type="dxa"/>
        <w:tblLook w:val="0000"/>
      </w:tblPr>
      <w:tblGrid>
        <w:gridCol w:w="568"/>
        <w:gridCol w:w="1399"/>
        <w:gridCol w:w="1399"/>
        <w:gridCol w:w="824"/>
        <w:gridCol w:w="2234"/>
        <w:gridCol w:w="11936"/>
      </w:tblGrid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h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Star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E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Read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ID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89087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8909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52361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14633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14637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77990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10462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10465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3025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63237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63240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2740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64124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64125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95389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63234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63236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2740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799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829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61540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1635 (LOC100381635), mRNA [Source:RefSeq DNA;Acc:NM_001174451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42275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42297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47875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77711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77739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8A2U2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80265 [Source:RefSeq peptide;Acc:NP_00114666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973046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973053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8A356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80315 [Source:RefSeq peptide;Acc:NP_00114671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85649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85674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G1L2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4519 (LOC100274519), mRNA [Source:RefSeq DNA;Acc:NM_001148876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39097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39114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92477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07763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07773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41803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994050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994075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8M2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191385 [Source:RefSeq peptide;Acc:NP_001130291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981564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981581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9D8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4299 [Source:RefSeq peptide;Acc:NP_00114213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9044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907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0479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798989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799001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KN8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4002 [Source:RefSeq peptide;Acc:NP_001170084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791850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791878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U0R8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LOC100285096  [Source:RefSeq peptide;Acc:NP_00115146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755828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755845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HX4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ytokinin-O-glucosyltransferase 1 [Source:RefSeq peptide;Acc:NP_001149762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7535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7556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86269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531343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531354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SD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IQ calmodulin-binding motif family protein [Source:RefSeq peptide;Acc:NP_001147510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466993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466995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47145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49007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49027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7549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24378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24403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RW7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LOC100284268  [Source:RefSeq peptide;Acc:NP_00115063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224006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224023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75247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165808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165825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TZ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WRKY69 - superfamily of TFs having WRKY and zinc finger domains  [Source:RefSeq peptide;Acc:NP_001150829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66918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66956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Q9ZTJ0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Disease resistance gene analog PIC15 Fragment  [Source:UniProtKB/TrEMBL;Acc:Q9ZTJ0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18935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18949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N5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AIR12  [Source:RefSeq peptide;Acc:NP_001147237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18598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18619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UA62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Membrane protein [Source:UniProtKB/TrEMBL;Acc:B6UA62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22925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22934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MC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upin, RmlC-type  [Source:RefSeq peptide;Acc:NP_001147194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49962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49975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9127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54041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54042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5G858771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3131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3134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7018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83929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83932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12649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5625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5655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CM4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anthranilate phosphoribosyltransferase-like protein  [Source:RefSeq peptide;Acc:NP_001148072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91057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91087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6765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4351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4362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8051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08741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08758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TV7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inhibitor of apoptosis-like protein [Source:RefSeq peptide;Acc:NP_001147662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71264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71280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NA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4311 [Source:RefSeq peptide;Acc:NP_001170337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2140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2158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60523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46978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46987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74783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41998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42026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V90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3399 [Source:RefSeq peptide;Acc:NP_001141308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1387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1416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G0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3438 [Source:RefSeq peptide;Acc:NP_001169559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1881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1886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Q9SBI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invertase cell wall4 (incw4), mRNA [Source:RefSeq DNA;Acc:NM_001111429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50646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50668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D40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3110 [Source:RefSeq peptide;Acc:NP_001169249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45751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45768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0815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41108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41118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5G817777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26488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26510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U7W3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itrate and chloride transporter [Source:RefSeq peptide;Acc:NP_001152028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182176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182196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DM3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3151 [Source:RefSeq peptide;Acc:NP_001169287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38423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38438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GF3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6681 [Source:RefSeq peptide;Acc:NP_001143880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05039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05052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U9W1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8507 [Source:RefSeq peptide;Acc:NP_00114523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63112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63123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38396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11980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11990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4R2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9567 [Source:RefSeq peptide;Acc:NP_001146036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9939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9981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14276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72368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72386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5N4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2087 [Source:RefSeq peptide;Acc:NP_001168321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2431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2442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38835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48004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48034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4J4N1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Putative uncharacterized protein [Source:UniProtKB/TrEMBL;Acc:C4J4N1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47195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47216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46201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96438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96455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66213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6157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6176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7ZWZ1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Putative uncharacterized protein [Source:UniProtKB/TrEMBL;Acc:B7ZWZ1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04364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04381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AC235540.1_FG00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32750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32752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5364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301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325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HFL4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04424 [Source:RefSeq peptide;Acc:NP_001159330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295851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295875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66745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38934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38951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E40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3200 [Source:RefSeq peptide;Acc:NP_00116933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37822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37850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F49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3326 [Source:RefSeq peptide;Acc:NP_00116945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9652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9669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6789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8436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8448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NA8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meiosis 5  [Source:RefSeq peptide;Acc:NP_00115030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50469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50480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8A3Q0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80416 [Source:RefSeq peptide;Acc:NP_001146811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21245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21275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LZ2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4152 [Source:RefSeq peptide;Acc:NP_001170202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283737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283755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QV8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2813 [Source:RefSeq peptide;Acc:NP_001140738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244012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244023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90725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7040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7051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RF1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almodulin-related protein 2, touch-induced [Source:RefSeq peptide;Acc:NP_001147546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50008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50013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35276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10935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10946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GB3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3482 [Source:RefSeq peptide;Acc:NP_001169601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92762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92790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77883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72827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72836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GD6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193809 [Source:RefSeq peptide;Acc:NP_001132364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59631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59655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R04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7220 [Source:RefSeq peptide;Acc:NP_00114432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65632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65639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1702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92189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9220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N54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193545 [Source:RefSeq peptide;Acc:NP_001132128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23713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23714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5Q1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2244 [Source:RefSeq peptide;Acc:NP_001168468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62501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62532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0951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50056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50077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57411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63419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63420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AC216872.3_FG00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5702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5718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23257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82362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82379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07533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12243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12255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AC183521.2_FG00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70547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70549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HI8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1708 [Source:RefSeq peptide;Acc:NP_001167988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18707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18731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HS9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Putative uncharacterized protein [Source:UniProtKB/TrEMBL;Acc:C0PHS9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76911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76925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47083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73609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73633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03186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27931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27960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632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Putative uncharacterized protein [Source:UniProtKB/TrEMBL;Acc:C0P632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7587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7604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4J2F4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MADS-box transcription factor 26 [Source:RefSeq peptide;Acc:NP_00114887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06787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06801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37387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66535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66550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U9N7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F-box domain containing protein [Source:RefSeq peptide;Acc:NP_001152150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82230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82236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42664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73118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73141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208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0S ribosomal protein L19-3  [Source:RefSeq peptide;Acc:NP_001150484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51186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51197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36711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WRKY71 - superfamily of TFs having WRKY and zinc finger domains mRNA [Source:RefSeq DNA;Acc:NM_001154260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260671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260687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JB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DNA binding protein  [Source:RefSeq peptide;Acc:NP_001146992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97976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97988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8A391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80335 [Source:RefSeq peptide;Acc:NP_00114673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08294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08313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59854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52772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52792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01647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4042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40448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JT9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6859 [Source:RefSeq peptide;Acc:NP_00114403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87371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87386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3UZ62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DPK protein  [Source:RefSeq peptide;Acc:NP_001170479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81955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81974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5647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58727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58731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7ZYQ2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2578 [Source:RefSeq peptide;Acc:NP_00114051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57317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57324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QZ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2825 (LOC100272825), mRNA [Source:RefSeq DNA;Acc:NM_001147278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9467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9486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793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9575 (LOC100279575), mRNA [Source:RefSeq DNA;Acc:NM_001152572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17007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17013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60023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18954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18969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27690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42145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42149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22881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86153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86156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3365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32767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32771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47160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120271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120300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7ZYS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9566 [Source:RefSeq peptide;Acc:NP_00114603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46090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46101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YA7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3954 [Source:RefSeq peptide;Acc:NP_00114181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65816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65831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4717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60711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60719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7T8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191152 [Source:RefSeq peptide;Acc:NP_001130060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07728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07762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U6I8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ethanolaminephosphotransferase [Source:RefSeq peptide;Acc:NP_00115191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91149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91169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RR0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lycerol-3-phosphate acyltransferase 8 [Source:RefSeq peptide;Acc:NP_001147442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52222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52225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NE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2396 [Source:RefSeq peptide;Acc:NP_001140348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8889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8907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8Q3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191409 [Source:RefSeq peptide;Acc:NP_00113031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69119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69127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29999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41717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41739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9C6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191584 [Source:RefSeq peptide;Acc:NP_001130486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938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9387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03274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36415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36448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44420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70607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70626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17963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153004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153028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4J3R9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Putative uncharacterized protein [Source:UniProtKB/TrEMBL;Acc:C4J3R9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145356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145374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63195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9866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9874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MR7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Putative uncharacterized protein [Source:UniProtKB/TrEMBL;Acc:C0PMR7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66343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66351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2763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18666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18671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AC216731.3_FG001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62498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62515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VC0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plant-specific domain TIGR01568 family protein  [Source:RefSeq peptide;Acc:NP_001148277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5240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5269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78753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24045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24054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3039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84724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8474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4J4N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Putative uncharacterized protein [Source:UniProtKB/TrEMBL;Acc:C4J4N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78482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78493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5991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83516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83529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AI6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191881 [Source:RefSeq peptide;Acc:NP_001130777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69918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69938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VL1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9555 (LOC100279555), mRNA [Source:RefSeq DNA;Acc:NM_001152552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85322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85343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Q2P9N4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putative glycosyltransferase  [Source:RefSeq peptide;Acc:NP_001105849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7705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7741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4JAK4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Putative uncharacterized protein [Source:UniProtKB/TrEMBL;Acc:C4JAK4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39456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39481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19623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18845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18872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76206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08939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08952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00071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27530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27545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P81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ring canal kelch  [Source:RefSeq peptide;Acc:NP_001150390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85714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85745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2964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9621 (LOC100279621), mRNA [Source:RefSeq DNA;Acc:NM_001152617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08542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08556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13359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59404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59469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7132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37841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37870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25034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87452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87469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3B2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2890 [Source:RefSeq peptide;Acc:NP_00114081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39088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3911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A12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191750 [Source:RefSeq peptide;Acc:NP_001130649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25448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25455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CB9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192700 [Source:RefSeq peptide;Acc:NP_00113137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16017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16029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4J5P0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2818 [Source:RefSeq peptide;Acc:NP_00114074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57108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57120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5854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5897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5926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16685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4671 (LOC100384671), mRNA [Source:RefSeq DNA;Acc:NM_001177154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4134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4143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07944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58001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58025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56620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56251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56266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56175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84767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84777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34846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00745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00765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2928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3825 (LOC100383825), mRNA [Source:RefSeq DNA;Acc:NM_001176457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76903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76909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UN1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anther-specific proline-rich protein APG [Source:RefSeq peptide;Acc:NP_00114775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6789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6801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K30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16863 [Source:RefSeq peptide;Acc:NP_001136726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26416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26440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31861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82849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82863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47480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90708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90716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47791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82996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83010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4444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48039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48052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928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fasciclin-like arabinogalactan protein 8 [Source:RefSeq peptide;Acc:NP_001147121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42992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43009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0253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37771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37783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Q6TM44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2933 [Source:RefSeq peptide;Acc:NP_001140857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29582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29589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5G850036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93950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93978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6K2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Putative uncharacterized protein [Source:UniProtKB/TrEMBL;Acc:C0P6K2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45719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45733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UBT3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TMV response-related protein  [Source:RefSeq peptide;Acc:NP_001152287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24342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24358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83680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55379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55402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816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191218 [Source:RefSeq peptide;Acc:NP_001130124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37263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37265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00011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0864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0868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0266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61209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61225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65987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46250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46259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0925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00388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00428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3Z6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2055 [Source:RefSeq peptide;Acc:NP_001168291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51185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51213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09166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7945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7968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06746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1977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1983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3F4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1993 [Source:RefSeq peptide;Acc:NP_00116823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29413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29436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15773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049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068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J78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3810 [Source:RefSeq peptide;Acc:NP_00116991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90956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90995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92604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3284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3293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42791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53847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53866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5477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15191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15214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4J4G8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Putative uncharacterized protein [Source:UniProtKB/TrEMBL;Acc:C4J4G8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08750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08755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5G817964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64878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64888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Q9LLI2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ellulose synthase8  [Source:RefSeq peptide;Acc:NP_001104958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09482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09487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3687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03955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03971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19666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73412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73441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59820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57447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57464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Q5GAU2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F-box protein [Source:UniProtKB/TrEMBL;Acc:Q5GAU2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47730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47746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49177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83685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83703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U23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dulation signaling pathway 2 protein [Source:UniProtKB/TrEMBL;Acc:B6SU2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78242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78256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7R4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MTD1  [Source:RefSeq peptide;Acc:NP_001148854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75481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75491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23567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40389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40397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UL7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TMV response-related protein  [Source:RefSeq peptide;Acc:NP_001147747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78475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78487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R94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9914 [Source:RefSeq peptide;Acc:NP_001146338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53096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53104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1Q040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WRKY DNA-binding protein  [Source:RefSeq peptide;Acc:NP_00112072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38763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38788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WJ0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ubiquitin-protein ligase  [Source:RefSeq peptide;Acc:NP_00114795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37192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37203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82490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68272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68289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26847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00057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00092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5G85237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07771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07789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U746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metacaspase type II  [Source:RefSeq peptide;Acc:NP_001151968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88564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88578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EB2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3225 [Source:RefSeq peptide;Acc:NP_001169358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59817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59833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UFB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indole-3-acetate beta-glucosyltransferase [Source:RefSeq peptide;Acc:NP_001152529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258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2596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1272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72153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72162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TG2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-methyl-2-oxobutanoate hydroxymethyltransferase  [Source:RefSeq peptide;Acc:NP_00115010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7997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8018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5G861077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0816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0832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96904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4420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4441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7G2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2417 [Source:RefSeq peptide;Acc:NP_001168631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11496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11509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HT9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6764 [Source:RefSeq peptide;Acc:NP_001143951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97890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97904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VH9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5561 [Source:RefSeq peptide;Acc:NP_001143087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68366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68383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U5U9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sialyltransferase-like protein [Source:RefSeq peptide;Acc:NP_001151877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3524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3535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HHG7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1619 [Source:RefSeq peptide;Acc:NP_001167907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93900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93927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03587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74628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74647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59117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72950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72968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18619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30150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30165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73965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9148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91493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7505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24764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24780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HG3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1450 [Source:RefSeq peptide;Acc:NP_001167759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72813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72818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15059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6097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6110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3355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14355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14376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U0X3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191999 [Source:RefSeq peptide;Acc:NP_00113089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12565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12586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42510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0086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30108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BK7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192500 [Source:RefSeq peptide;Acc:NP_001131192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78119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78133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75884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2585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2599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ZU1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4259 [Source:RefSeq peptide;Acc:NP_00114209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1130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1152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09139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87639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87650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62451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19372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19387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WD3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lucan endo-1,3-beta-glucosidase 5 [Source:RefSeq peptide;Acc:NP_00114793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20049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20078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49229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66243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66288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E38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Putative uncharacterized protein [Source:UniProtKB/TrEMBL;Acc:C0PE38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6140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6168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IA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LOC100283424  [Source:RefSeq peptide;Acc:NP_001149797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64786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64793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93146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3374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3381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YY9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sulfate transporter 3.4  [Source:RefSeq peptide;Acc:NP_001148179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43071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43081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5G829967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68902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68910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23331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62268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62291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4J6V0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Putative uncharacterized protein [Source:UniProtKB/TrEMBL;Acc:C4J6V0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49172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49189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73356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49468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49478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38121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07475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07500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54029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2122 (LOC100382122), mRNA [Source:RefSeq DNA;Acc:NM_00117488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7778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7801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Q8W1D3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Serine threonine kinase [Source:UniProtKB/TrEMBL;Acc:Q8W1D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16900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16907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UQ3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Putative uncharacterized protein [Source:UniProtKB/TrEMBL;Acc:B6TUQ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01884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0191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3459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97876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97878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19008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31520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3153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06490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6542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6577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27393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09195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09219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HP0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3614 [Source:RefSeq peptide;Acc:NP_001169733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89247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89264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TH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LOC100285134  [Source:RefSeq peptide;Acc:NP_001151500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63354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63363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00109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15642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15646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MV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2301 [Source:RefSeq peptide;Acc:NP_001140259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74581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7459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AC209206.3_FG014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33025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33036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01035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55382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55415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351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193538 [Source:RefSeq peptide;Acc:NP_001132121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1666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1683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94375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06710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06727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79490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75704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75718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72322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42896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42897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Q9ZTQ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invertase cell wall3  [Source:RefSeq peptide;Acc:NP_001104898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42376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42393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U1H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eta-fructofuranosidase, insoluble isoenzyme 2  [Source:RefSeq peptide;Acc:NP_001151535]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29377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29389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68047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8A00C9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64340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64352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JT5_MAIZE</w:t>
            </w:r>
          </w:p>
        </w:tc>
        <w:tc>
          <w:tcPr>
            <w:tcW w:w="1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00C9" w:rsidRPr="00ED22F2" w:rsidRDefault="008A00C9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16803 [Source:RefSeq peptide;Acc:NP_001136674]</w:t>
            </w:r>
          </w:p>
        </w:tc>
      </w:tr>
    </w:tbl>
    <w:p w:rsidR="008A00C9" w:rsidRDefault="008A00C9" w:rsidP="008A00C9"/>
    <w:p w:rsidR="002309BB" w:rsidRDefault="008A00C9"/>
    <w:sectPr w:rsidR="002309BB" w:rsidSect="008A00C9">
      <w:pgSz w:w="16838" w:h="11899" w:orient="landscape"/>
      <w:pgMar w:top="1797" w:right="1440" w:bottom="1797" w:left="1440" w:header="851" w:footer="992" w:gutter="0"/>
      <w:cols w:space="708"/>
      <w:docGrid w:type="lines" w:linePitch="312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19E833C"/>
    <w:lvl w:ilvl="0">
      <w:start w:val="1"/>
      <w:numFmt w:val="bullet"/>
      <w:pStyle w:val="NoteLevel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F77B11"/>
    <w:multiLevelType w:val="hybridMultilevel"/>
    <w:tmpl w:val="1316B98C"/>
    <w:lvl w:ilvl="0" w:tplc="F880E932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1F17AE"/>
    <w:multiLevelType w:val="hybridMultilevel"/>
    <w:tmpl w:val="5CFA75A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CCC40FD"/>
    <w:multiLevelType w:val="hybridMultilevel"/>
    <w:tmpl w:val="C930B8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E6312D"/>
    <w:multiLevelType w:val="hybridMultilevel"/>
    <w:tmpl w:val="6F80F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B32CE1"/>
    <w:multiLevelType w:val="hybridMultilevel"/>
    <w:tmpl w:val="93A6C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4C0A09"/>
    <w:multiLevelType w:val="hybridMultilevel"/>
    <w:tmpl w:val="1C0A13D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28F40D3"/>
    <w:multiLevelType w:val="hybridMultilevel"/>
    <w:tmpl w:val="3B884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5D2A9C"/>
    <w:multiLevelType w:val="hybridMultilevel"/>
    <w:tmpl w:val="D618ECDA"/>
    <w:lvl w:ilvl="0" w:tplc="F880E932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E650B3"/>
    <w:multiLevelType w:val="multilevel"/>
    <w:tmpl w:val="AE50A4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C92735"/>
    <w:multiLevelType w:val="hybridMultilevel"/>
    <w:tmpl w:val="70561214"/>
    <w:lvl w:ilvl="0" w:tplc="F880E932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7"/>
  </w:num>
  <w:num w:numId="5">
    <w:abstractNumId w:val="5"/>
  </w:num>
  <w:num w:numId="6">
    <w:abstractNumId w:val="3"/>
  </w:num>
  <w:num w:numId="7">
    <w:abstractNumId w:val="2"/>
  </w:num>
  <w:num w:numId="8">
    <w:abstractNumId w:val="10"/>
  </w:num>
  <w:num w:numId="9">
    <w:abstractNumId w:val="9"/>
  </w:num>
  <w:num w:numId="10">
    <w:abstractNumId w:val="8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A00C9"/>
    <w:rsid w:val="008A00C9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0C9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teLevel1">
    <w:name w:val="Note Level 1"/>
    <w:basedOn w:val="Normal"/>
    <w:uiPriority w:val="99"/>
    <w:rsid w:val="008A00C9"/>
    <w:pPr>
      <w:keepNext/>
      <w:numPr>
        <w:numId w:val="2"/>
      </w:numPr>
      <w:contextualSpacing/>
      <w:outlineLvl w:val="0"/>
    </w:pPr>
    <w:rPr>
      <w:rFonts w:ascii="Verdana" w:eastAsia="ＭＳ ゴシック" w:hAnsi="Verdana"/>
    </w:rPr>
  </w:style>
  <w:style w:type="character" w:styleId="CommentReference">
    <w:name w:val="annotation reference"/>
    <w:basedOn w:val="DefaultParagraphFont"/>
    <w:rsid w:val="008A00C9"/>
    <w:rPr>
      <w:sz w:val="18"/>
      <w:szCs w:val="18"/>
    </w:rPr>
  </w:style>
  <w:style w:type="paragraph" w:styleId="CommentText">
    <w:name w:val="annotation text"/>
    <w:basedOn w:val="Normal"/>
    <w:link w:val="CommentTextChar"/>
    <w:rsid w:val="008A00C9"/>
  </w:style>
  <w:style w:type="character" w:customStyle="1" w:styleId="CommentTextChar">
    <w:name w:val="Comment Text Char"/>
    <w:basedOn w:val="DefaultParagraphFont"/>
    <w:link w:val="CommentText"/>
    <w:rsid w:val="008A00C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8A00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A00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8A00C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A00C9"/>
    <w:rPr>
      <w:rFonts w:ascii="Lucida Grande" w:eastAsia="Cambria" w:hAnsi="Lucida Grande" w:cs="Times New Roman"/>
      <w:sz w:val="18"/>
      <w:szCs w:val="18"/>
    </w:rPr>
  </w:style>
  <w:style w:type="table" w:styleId="TableGrid">
    <w:name w:val="Table Grid"/>
    <w:basedOn w:val="TableNormal"/>
    <w:rsid w:val="008A00C9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8A00C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00C9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8A00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00C9"/>
    <w:rPr>
      <w:rFonts w:ascii="Cambria" w:eastAsia="Cambria" w:hAnsi="Cambria" w:cs="Times New Roman"/>
    </w:rPr>
  </w:style>
  <w:style w:type="character" w:customStyle="1" w:styleId="apple-style-span">
    <w:name w:val="apple-style-span"/>
    <w:basedOn w:val="DefaultParagraphFont"/>
    <w:rsid w:val="008A00C9"/>
  </w:style>
  <w:style w:type="character" w:customStyle="1" w:styleId="apple-converted-space">
    <w:name w:val="apple-converted-space"/>
    <w:basedOn w:val="DefaultParagraphFont"/>
    <w:rsid w:val="008A00C9"/>
  </w:style>
  <w:style w:type="character" w:styleId="Hyperlink">
    <w:name w:val="Hyperlink"/>
    <w:basedOn w:val="DefaultParagraphFont"/>
    <w:uiPriority w:val="99"/>
    <w:rsid w:val="008A00C9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A00C9"/>
    <w:rPr>
      <w:color w:val="993366"/>
      <w:u w:val="single"/>
    </w:rPr>
  </w:style>
  <w:style w:type="paragraph" w:customStyle="1" w:styleId="font5">
    <w:name w:val="font5"/>
    <w:basedOn w:val="Normal"/>
    <w:rsid w:val="008A00C9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8A00C9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8A00C9"/>
    <w:pPr>
      <w:pBdr>
        <w:top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8A00C9"/>
    <w:pPr>
      <w:pBdr>
        <w:top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8A00C9"/>
    <w:pPr>
      <w:pBdr>
        <w:lef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8A00C9"/>
    <w:pPr>
      <w:pBdr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8A00C9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8A00C9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8A00C9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8A00C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33">
    <w:name w:val="xl33"/>
    <w:basedOn w:val="Normal"/>
    <w:rsid w:val="008A00C9"/>
    <w:pPr>
      <w:pBdr>
        <w:top w:val="single" w:sz="4" w:space="0" w:color="auto"/>
      </w:pBdr>
      <w:spacing w:beforeLines="1" w:afterLines="1"/>
      <w:jc w:val="right"/>
    </w:pPr>
    <w:rPr>
      <w:rFonts w:ascii="Times" w:eastAsiaTheme="minorHAnsi" w:hAnsi="Times" w:cstheme="minorBidi"/>
      <w:sz w:val="20"/>
      <w:szCs w:val="20"/>
    </w:rPr>
  </w:style>
  <w:style w:type="paragraph" w:customStyle="1" w:styleId="xl34">
    <w:name w:val="xl34"/>
    <w:basedOn w:val="Normal"/>
    <w:rsid w:val="008A00C9"/>
    <w:pPr>
      <w:pBdr>
        <w:left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6">
    <w:name w:val="xl36"/>
    <w:basedOn w:val="Normal"/>
    <w:rsid w:val="008A00C9"/>
    <w:pPr>
      <w:spacing w:beforeLines="1" w:afterLines="1"/>
      <w:jc w:val="right"/>
    </w:pPr>
    <w:rPr>
      <w:rFonts w:ascii="Times" w:eastAsiaTheme="minorHAnsi" w:hAnsi="Times" w:cstheme="minorBidi"/>
      <w:sz w:val="20"/>
      <w:szCs w:val="20"/>
    </w:rPr>
  </w:style>
  <w:style w:type="paragraph" w:customStyle="1" w:styleId="xl37">
    <w:name w:val="xl37"/>
    <w:basedOn w:val="Normal"/>
    <w:rsid w:val="008A00C9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8">
    <w:name w:val="xl38"/>
    <w:basedOn w:val="Normal"/>
    <w:rsid w:val="008A00C9"/>
    <w:pPr>
      <w:pBdr>
        <w:bottom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9">
    <w:name w:val="xl39"/>
    <w:basedOn w:val="Normal"/>
    <w:rsid w:val="008A00C9"/>
    <w:pPr>
      <w:pBdr>
        <w:bottom w:val="single" w:sz="4" w:space="0" w:color="auto"/>
      </w:pBdr>
      <w:spacing w:beforeLines="1" w:afterLines="1"/>
      <w:jc w:val="right"/>
    </w:pPr>
    <w:rPr>
      <w:rFonts w:ascii="Times" w:eastAsiaTheme="minorHAnsi" w:hAnsi="Times" w:cstheme="minorBidi"/>
      <w:sz w:val="20"/>
      <w:szCs w:val="20"/>
    </w:rPr>
  </w:style>
  <w:style w:type="paragraph" w:customStyle="1" w:styleId="xl40">
    <w:name w:val="xl40"/>
    <w:basedOn w:val="Normal"/>
    <w:rsid w:val="008A00C9"/>
    <w:pPr>
      <w:pBdr>
        <w:top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1">
    <w:name w:val="xl41"/>
    <w:basedOn w:val="Normal"/>
    <w:rsid w:val="008A00C9"/>
    <w:pPr>
      <w:pBdr>
        <w:top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3">
    <w:name w:val="xl43"/>
    <w:basedOn w:val="Normal"/>
    <w:rsid w:val="008A00C9"/>
    <w:pPr>
      <w:pBdr>
        <w:right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4">
    <w:name w:val="xl44"/>
    <w:basedOn w:val="Normal"/>
    <w:rsid w:val="008A00C9"/>
    <w:pPr>
      <w:spacing w:beforeLines="1" w:afterLines="1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xl45">
    <w:name w:val="xl45"/>
    <w:basedOn w:val="Normal"/>
    <w:rsid w:val="008A00C9"/>
    <w:pPr>
      <w:pBdr>
        <w:right w:val="single" w:sz="4" w:space="0" w:color="auto"/>
      </w:pBdr>
      <w:spacing w:beforeLines="1" w:afterLines="1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xl46">
    <w:name w:val="xl46"/>
    <w:basedOn w:val="Normal"/>
    <w:rsid w:val="008A00C9"/>
    <w:pPr>
      <w:pBdr>
        <w:bottom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7">
    <w:name w:val="xl47"/>
    <w:basedOn w:val="Normal"/>
    <w:rsid w:val="008A00C9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character" w:styleId="PageNumber">
    <w:name w:val="page number"/>
    <w:basedOn w:val="DefaultParagraphFont"/>
    <w:rsid w:val="008A00C9"/>
  </w:style>
  <w:style w:type="paragraph" w:customStyle="1" w:styleId="xl35">
    <w:name w:val="xl35"/>
    <w:basedOn w:val="Normal"/>
    <w:rsid w:val="008A00C9"/>
    <w:pPr>
      <w:pBdr>
        <w:top w:val="single" w:sz="8" w:space="0" w:color="auto"/>
        <w:left w:val="single" w:sz="8" w:space="0" w:color="auto"/>
      </w:pBdr>
      <w:shd w:val="clear" w:color="auto" w:fill="C0C0C0"/>
      <w:spacing w:beforeLines="1" w:afterLines="1"/>
      <w:jc w:val="right"/>
    </w:pPr>
    <w:rPr>
      <w:rFonts w:ascii="Times New Roman" w:eastAsiaTheme="minorHAnsi" w:hAnsi="Times New Roman" w:cstheme="minorBidi"/>
      <w:sz w:val="18"/>
      <w:szCs w:val="18"/>
    </w:rPr>
  </w:style>
  <w:style w:type="paragraph" w:customStyle="1" w:styleId="xl42">
    <w:name w:val="xl42"/>
    <w:basedOn w:val="Normal"/>
    <w:rsid w:val="008A00C9"/>
    <w:pPr>
      <w:pBdr>
        <w:right w:val="single" w:sz="8" w:space="0" w:color="auto"/>
      </w:pBdr>
      <w:shd w:val="clear" w:color="auto" w:fill="C0C0C0"/>
      <w:spacing w:beforeLines="1" w:afterLines="1"/>
    </w:pPr>
    <w:rPr>
      <w:rFonts w:ascii="Times New Roman" w:eastAsiaTheme="minorHAnsi" w:hAnsi="Times New Roman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120</Words>
  <Characters>17786</Characters>
  <Application>Microsoft Macintosh Word</Application>
  <DocSecurity>0</DocSecurity>
  <Lines>148</Lines>
  <Paragraphs>35</Paragraphs>
  <ScaleCrop>false</ScaleCrop>
  <Company>Biologisk Institut</Company>
  <LinksUpToDate>false</LinksUpToDate>
  <CharactersWithSpaces>21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ordyce</dc:creator>
  <cp:keywords/>
  <cp:lastModifiedBy>Sarah Fordyce</cp:lastModifiedBy>
  <cp:revision>1</cp:revision>
  <dcterms:created xsi:type="dcterms:W3CDTF">2012-11-05T11:47:00Z</dcterms:created>
  <dcterms:modified xsi:type="dcterms:W3CDTF">2012-11-05T11:47:00Z</dcterms:modified>
</cp:coreProperties>
</file>